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48612F" w14:textId="22FEE579" w:rsidR="00FC316D" w:rsidRPr="006B3F01" w:rsidRDefault="00D73AB1" w:rsidP="00FC316D">
      <w:pPr>
        <w:spacing w:after="0" w:line="240" w:lineRule="auto"/>
        <w:jc w:val="both"/>
        <w:rPr>
          <w:b/>
        </w:rPr>
      </w:pPr>
      <w:r>
        <w:rPr>
          <w:rFonts w:ascii="Times New Roman" w:hAnsi="Times New Roman" w:cs="Times New Roman"/>
          <w:b/>
        </w:rPr>
        <w:t>S6</w:t>
      </w:r>
      <w:r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 w:rsidR="00FC316D">
        <w:rPr>
          <w:rFonts w:ascii="Times New Roman" w:hAnsi="Times New Roman" w:cs="Times New Roman"/>
          <w:b/>
        </w:rPr>
        <w:t xml:space="preserve">Table: </w:t>
      </w:r>
      <w:bookmarkStart w:id="1" w:name="_Toc408933738"/>
      <w:r w:rsidR="00FC316D" w:rsidRPr="004A7F20">
        <w:t>Kinetic constants for recombinant CYP6P9a and CYP6P9b metabolism of diethoxyfluorescein</w:t>
      </w:r>
      <w:bookmarkEnd w:id="1"/>
    </w:p>
    <w:tbl>
      <w:tblPr>
        <w:tblW w:w="5000" w:type="pct"/>
        <w:tblLook w:val="04A0" w:firstRow="1" w:lastRow="0" w:firstColumn="1" w:lastColumn="0" w:noHBand="0" w:noVBand="1"/>
      </w:tblPr>
      <w:tblGrid>
        <w:gridCol w:w="3273"/>
        <w:gridCol w:w="2972"/>
        <w:gridCol w:w="112"/>
        <w:gridCol w:w="2701"/>
        <w:gridCol w:w="2780"/>
        <w:gridCol w:w="3355"/>
      </w:tblGrid>
      <w:tr w:rsidR="00FC316D" w:rsidRPr="006B3F01" w14:paraId="09F73268" w14:textId="77777777" w:rsidTr="00923075">
        <w:trPr>
          <w:trHeight w:val="340"/>
        </w:trPr>
        <w:tc>
          <w:tcPr>
            <w:tcW w:w="10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52882" w14:textId="77777777" w:rsidR="00FC316D" w:rsidRPr="006B3F01" w:rsidRDefault="00FC316D" w:rsidP="00923075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Recombinant Protein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FD44C" w14:textId="77777777" w:rsidR="00FC316D" w:rsidRPr="006B3F01" w:rsidRDefault="00FC316D" w:rsidP="00923075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Amount of </w:t>
            </w:r>
            <w:r w:rsidRPr="006B3F01">
              <w:rPr>
                <w:b/>
              </w:rPr>
              <w:t>Membrane</w:t>
            </w:r>
            <w:r>
              <w:rPr>
                <w:b/>
              </w:rPr>
              <w:t xml:space="preserve"> </w:t>
            </w:r>
            <w:r w:rsidRPr="006B3F01">
              <w:rPr>
                <w:b/>
              </w:rPr>
              <w:t xml:space="preserve"> (pmol)</w:t>
            </w:r>
          </w:p>
        </w:tc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055FA" w14:textId="77777777" w:rsidR="00FC316D" w:rsidRPr="006B3F01" w:rsidRDefault="00FC316D" w:rsidP="00923075">
            <w:pPr>
              <w:spacing w:after="0" w:line="240" w:lineRule="auto"/>
              <w:jc w:val="center"/>
              <w:rPr>
                <w:b/>
              </w:rPr>
            </w:pPr>
            <w:r w:rsidRPr="006B3F01">
              <w:rPr>
                <w:b/>
                <w:i/>
              </w:rPr>
              <w:t>K</w:t>
            </w:r>
            <w:r w:rsidRPr="005341EF">
              <w:rPr>
                <w:b/>
                <w:i/>
                <w:vertAlign w:val="subscript"/>
              </w:rPr>
              <w:t>m</w:t>
            </w:r>
            <w:r w:rsidRPr="005341EF">
              <w:rPr>
                <w:b/>
                <w:i/>
              </w:rPr>
              <w:t xml:space="preserve"> </w:t>
            </w:r>
            <w:r w:rsidRPr="006B3F01">
              <w:rPr>
                <w:b/>
              </w:rPr>
              <w:t>(µM)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F4704" w14:textId="77777777" w:rsidR="00FC316D" w:rsidRPr="006B3F01" w:rsidRDefault="00FC316D" w:rsidP="00923075">
            <w:pPr>
              <w:spacing w:after="0" w:line="240" w:lineRule="auto"/>
              <w:jc w:val="center"/>
              <w:rPr>
                <w:b/>
                <w:i/>
              </w:rPr>
            </w:pPr>
            <w:r w:rsidRPr="006B3F01">
              <w:rPr>
                <w:b/>
                <w:i/>
              </w:rPr>
              <w:t>K</w:t>
            </w:r>
            <w:r w:rsidRPr="006B3F01">
              <w:rPr>
                <w:b/>
                <w:i/>
                <w:vertAlign w:val="subscript"/>
              </w:rPr>
              <w:t>cat</w:t>
            </w:r>
            <w:r w:rsidRPr="006B3F01">
              <w:rPr>
                <w:b/>
              </w:rPr>
              <w:t xml:space="preserve"> (min</w:t>
            </w:r>
            <w:r w:rsidRPr="006B3F01">
              <w:rPr>
                <w:b/>
                <w:vertAlign w:val="superscript"/>
              </w:rPr>
              <w:t>-1</w:t>
            </w:r>
            <w:r w:rsidRPr="006B3F01">
              <w:rPr>
                <w:b/>
              </w:rPr>
              <w:t>)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42D35" w14:textId="77777777" w:rsidR="00FC316D" w:rsidRPr="006B3F01" w:rsidRDefault="00FC316D" w:rsidP="00923075">
            <w:pPr>
              <w:spacing w:after="0" w:line="240" w:lineRule="auto"/>
              <w:jc w:val="center"/>
              <w:rPr>
                <w:b/>
              </w:rPr>
            </w:pPr>
            <w:r w:rsidRPr="006B3F01">
              <w:rPr>
                <w:b/>
                <w:i/>
              </w:rPr>
              <w:t>K</w:t>
            </w:r>
            <w:r w:rsidRPr="006B3F01">
              <w:rPr>
                <w:b/>
                <w:i/>
                <w:vertAlign w:val="subscript"/>
              </w:rPr>
              <w:t>cat</w:t>
            </w:r>
            <w:r w:rsidRPr="006B3F01">
              <w:rPr>
                <w:b/>
              </w:rPr>
              <w:t>/</w:t>
            </w:r>
            <w:r w:rsidRPr="006B3F01">
              <w:rPr>
                <w:b/>
                <w:i/>
              </w:rPr>
              <w:t>K</w:t>
            </w:r>
            <w:r w:rsidRPr="005341EF">
              <w:rPr>
                <w:b/>
                <w:i/>
                <w:vertAlign w:val="subscript"/>
              </w:rPr>
              <w:t xml:space="preserve"> m</w:t>
            </w:r>
            <w:r w:rsidRPr="006B3F01">
              <w:rPr>
                <w:b/>
                <w:vertAlign w:val="subscript"/>
              </w:rPr>
              <w:t xml:space="preserve"> </w:t>
            </w:r>
            <w:r w:rsidRPr="006B3F01">
              <w:rPr>
                <w:b/>
              </w:rPr>
              <w:t>(min</w:t>
            </w:r>
            <w:r w:rsidRPr="006B3F01">
              <w:rPr>
                <w:b/>
                <w:vertAlign w:val="superscript"/>
              </w:rPr>
              <w:t>-1</w:t>
            </w:r>
            <w:r w:rsidRPr="006B3F01">
              <w:rPr>
                <w:b/>
              </w:rPr>
              <w:t xml:space="preserve"> µM</w:t>
            </w:r>
            <w:r w:rsidRPr="006B3F01">
              <w:rPr>
                <w:b/>
                <w:vertAlign w:val="superscript"/>
              </w:rPr>
              <w:t>-1</w:t>
            </w:r>
            <w:r w:rsidRPr="006B3F01">
              <w:rPr>
                <w:b/>
              </w:rPr>
              <w:t>)</w:t>
            </w:r>
          </w:p>
        </w:tc>
      </w:tr>
      <w:tr w:rsidR="00FC316D" w:rsidRPr="006B3F01" w14:paraId="27422BE9" w14:textId="77777777" w:rsidTr="00923075">
        <w:trPr>
          <w:trHeight w:val="340"/>
        </w:trPr>
        <w:tc>
          <w:tcPr>
            <w:tcW w:w="1077" w:type="pct"/>
            <w:tcBorders>
              <w:top w:val="single" w:sz="4" w:space="0" w:color="auto"/>
            </w:tcBorders>
            <w:vAlign w:val="center"/>
          </w:tcPr>
          <w:p w14:paraId="6B5585B0" w14:textId="77777777" w:rsidR="00FC316D" w:rsidRPr="006019AC" w:rsidRDefault="00FC316D" w:rsidP="00923075">
            <w:pPr>
              <w:spacing w:after="0" w:line="240" w:lineRule="auto"/>
              <w:jc w:val="center"/>
              <w:rPr>
                <w:b/>
              </w:rPr>
            </w:pPr>
            <w:r w:rsidRPr="006019AC">
              <w:rPr>
                <w:b/>
              </w:rPr>
              <w:t>BENCYP6P9a</w:t>
            </w:r>
          </w:p>
        </w:tc>
        <w:tc>
          <w:tcPr>
            <w:tcW w:w="978" w:type="pct"/>
            <w:tcBorders>
              <w:top w:val="single" w:sz="4" w:space="0" w:color="auto"/>
            </w:tcBorders>
            <w:vAlign w:val="center"/>
          </w:tcPr>
          <w:p w14:paraId="4AF69CD5" w14:textId="77777777" w:rsidR="00FC316D" w:rsidRPr="006B3F01" w:rsidRDefault="00FC316D" w:rsidP="00923075">
            <w:pPr>
              <w:spacing w:after="0" w:line="240" w:lineRule="auto"/>
              <w:jc w:val="center"/>
            </w:pPr>
            <w:r w:rsidRPr="006B3F01">
              <w:t>10</w:t>
            </w:r>
          </w:p>
        </w:tc>
        <w:tc>
          <w:tcPr>
            <w:tcW w:w="926" w:type="pct"/>
            <w:gridSpan w:val="2"/>
            <w:tcBorders>
              <w:top w:val="single" w:sz="4" w:space="0" w:color="auto"/>
            </w:tcBorders>
            <w:vAlign w:val="center"/>
          </w:tcPr>
          <w:p w14:paraId="71EB86CB" w14:textId="77777777" w:rsidR="00FC316D" w:rsidRPr="006B3F01" w:rsidRDefault="00FC316D" w:rsidP="00923075">
            <w:pPr>
              <w:spacing w:after="0" w:line="240" w:lineRule="auto"/>
              <w:jc w:val="center"/>
            </w:pPr>
            <w:r w:rsidRPr="006B3F01">
              <w:t>0.091±0.006</w:t>
            </w:r>
            <w:r w:rsidRPr="006B3F01">
              <w:rPr>
                <w:vertAlign w:val="superscript"/>
              </w:rPr>
              <w:t>a</w:t>
            </w:r>
          </w:p>
        </w:tc>
        <w:tc>
          <w:tcPr>
            <w:tcW w:w="915" w:type="pct"/>
            <w:tcBorders>
              <w:top w:val="single" w:sz="4" w:space="0" w:color="auto"/>
            </w:tcBorders>
            <w:vAlign w:val="center"/>
          </w:tcPr>
          <w:p w14:paraId="739F1DC4" w14:textId="77777777" w:rsidR="00FC316D" w:rsidRPr="006B3F01" w:rsidRDefault="00FC316D" w:rsidP="00923075">
            <w:pPr>
              <w:spacing w:after="0" w:line="240" w:lineRule="auto"/>
              <w:jc w:val="center"/>
            </w:pPr>
            <w:r w:rsidRPr="006B3F01">
              <w:t>14.16±0.23</w:t>
            </w:r>
            <w:r w:rsidRPr="006B3F01">
              <w:rPr>
                <w:vertAlign w:val="superscript"/>
              </w:rPr>
              <w:t>c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vAlign w:val="center"/>
          </w:tcPr>
          <w:p w14:paraId="3A45EA81" w14:textId="77777777" w:rsidR="00FC316D" w:rsidRPr="006B3F01" w:rsidRDefault="00FC316D" w:rsidP="00923075">
            <w:pPr>
              <w:spacing w:after="0" w:line="240" w:lineRule="auto"/>
              <w:jc w:val="center"/>
            </w:pPr>
            <w:r w:rsidRPr="006B3F01">
              <w:t>155.60±10.56*</w:t>
            </w:r>
          </w:p>
        </w:tc>
      </w:tr>
      <w:tr w:rsidR="00FC316D" w:rsidRPr="006B3F01" w14:paraId="41300017" w14:textId="77777777" w:rsidTr="00923075">
        <w:trPr>
          <w:trHeight w:val="340"/>
        </w:trPr>
        <w:tc>
          <w:tcPr>
            <w:tcW w:w="1077" w:type="pct"/>
            <w:vAlign w:val="center"/>
          </w:tcPr>
          <w:p w14:paraId="309B4357" w14:textId="77777777" w:rsidR="00FC316D" w:rsidRPr="006019AC" w:rsidRDefault="00FC316D" w:rsidP="00923075">
            <w:pPr>
              <w:spacing w:after="0" w:line="240" w:lineRule="auto"/>
              <w:jc w:val="center"/>
              <w:rPr>
                <w:b/>
              </w:rPr>
            </w:pPr>
            <w:r w:rsidRPr="006019AC">
              <w:rPr>
                <w:b/>
              </w:rPr>
              <w:t>UGANCYP6P9a</w:t>
            </w:r>
          </w:p>
        </w:tc>
        <w:tc>
          <w:tcPr>
            <w:tcW w:w="978" w:type="pct"/>
            <w:vAlign w:val="center"/>
          </w:tcPr>
          <w:p w14:paraId="4F733533" w14:textId="77777777" w:rsidR="00FC316D" w:rsidRPr="006B3F01" w:rsidRDefault="00FC316D" w:rsidP="00923075">
            <w:pPr>
              <w:spacing w:after="0" w:line="240" w:lineRule="auto"/>
              <w:jc w:val="center"/>
            </w:pPr>
            <w:r w:rsidRPr="006B3F01">
              <w:t>10</w:t>
            </w:r>
          </w:p>
        </w:tc>
        <w:tc>
          <w:tcPr>
            <w:tcW w:w="926" w:type="pct"/>
            <w:gridSpan w:val="2"/>
            <w:vAlign w:val="center"/>
          </w:tcPr>
          <w:p w14:paraId="11CCC224" w14:textId="77777777" w:rsidR="00FC316D" w:rsidRPr="006B3F01" w:rsidRDefault="00FC316D" w:rsidP="00923075">
            <w:pPr>
              <w:spacing w:after="0" w:line="240" w:lineRule="auto"/>
              <w:jc w:val="center"/>
            </w:pPr>
            <w:r w:rsidRPr="006B3F01">
              <w:t>0.226±0.035</w:t>
            </w:r>
            <w:r w:rsidRPr="006B3F01">
              <w:rPr>
                <w:vertAlign w:val="superscript"/>
              </w:rPr>
              <w:t>a</w:t>
            </w:r>
          </w:p>
        </w:tc>
        <w:tc>
          <w:tcPr>
            <w:tcW w:w="915" w:type="pct"/>
            <w:vAlign w:val="center"/>
          </w:tcPr>
          <w:p w14:paraId="7740A608" w14:textId="77777777" w:rsidR="00FC316D" w:rsidRPr="006B3F01" w:rsidRDefault="00FC316D" w:rsidP="00923075">
            <w:pPr>
              <w:spacing w:after="0" w:line="240" w:lineRule="auto"/>
              <w:jc w:val="center"/>
            </w:pPr>
            <w:r w:rsidRPr="006B3F01">
              <w:t>12.98±0.61</w:t>
            </w:r>
          </w:p>
        </w:tc>
        <w:tc>
          <w:tcPr>
            <w:tcW w:w="1105" w:type="pct"/>
            <w:vAlign w:val="center"/>
          </w:tcPr>
          <w:p w14:paraId="062E81A3" w14:textId="77777777" w:rsidR="00FC316D" w:rsidRPr="006B3F01" w:rsidRDefault="00FC316D" w:rsidP="00923075">
            <w:pPr>
              <w:spacing w:after="0" w:line="240" w:lineRule="auto"/>
              <w:jc w:val="center"/>
            </w:pPr>
            <w:r w:rsidRPr="006B3F01">
              <w:t>57.43±9.29*</w:t>
            </w:r>
          </w:p>
        </w:tc>
      </w:tr>
      <w:tr w:rsidR="00FC316D" w:rsidRPr="006B3F01" w14:paraId="432FA379" w14:textId="77777777" w:rsidTr="00923075">
        <w:trPr>
          <w:trHeight w:val="340"/>
        </w:trPr>
        <w:tc>
          <w:tcPr>
            <w:tcW w:w="1077" w:type="pct"/>
            <w:vAlign w:val="center"/>
          </w:tcPr>
          <w:p w14:paraId="69803CD5" w14:textId="77777777" w:rsidR="00FC316D" w:rsidRPr="006019AC" w:rsidRDefault="00FC316D" w:rsidP="00923075">
            <w:pPr>
              <w:spacing w:after="0" w:line="240" w:lineRule="auto"/>
              <w:jc w:val="center"/>
              <w:rPr>
                <w:b/>
              </w:rPr>
            </w:pPr>
            <w:r w:rsidRPr="006019AC">
              <w:rPr>
                <w:b/>
              </w:rPr>
              <w:t>FANGCYP6P9a</w:t>
            </w:r>
          </w:p>
        </w:tc>
        <w:tc>
          <w:tcPr>
            <w:tcW w:w="978" w:type="pct"/>
            <w:vAlign w:val="center"/>
          </w:tcPr>
          <w:p w14:paraId="77AAA658" w14:textId="77777777" w:rsidR="00FC316D" w:rsidRPr="006B3F01" w:rsidRDefault="00FC316D" w:rsidP="00923075">
            <w:pPr>
              <w:spacing w:after="0" w:line="240" w:lineRule="auto"/>
              <w:jc w:val="center"/>
            </w:pPr>
            <w:r w:rsidRPr="006B3F01">
              <w:t>10</w:t>
            </w:r>
          </w:p>
        </w:tc>
        <w:tc>
          <w:tcPr>
            <w:tcW w:w="926" w:type="pct"/>
            <w:gridSpan w:val="2"/>
            <w:vAlign w:val="center"/>
          </w:tcPr>
          <w:p w14:paraId="68BC7E8B" w14:textId="77777777" w:rsidR="00FC316D" w:rsidRPr="006B3F01" w:rsidRDefault="00FC316D" w:rsidP="00923075">
            <w:pPr>
              <w:spacing w:after="0" w:line="240" w:lineRule="auto"/>
              <w:jc w:val="center"/>
            </w:pPr>
            <w:r w:rsidRPr="006B3F01">
              <w:t>0.34±0.035</w:t>
            </w:r>
          </w:p>
        </w:tc>
        <w:tc>
          <w:tcPr>
            <w:tcW w:w="915" w:type="pct"/>
            <w:vAlign w:val="center"/>
          </w:tcPr>
          <w:p w14:paraId="224F8F03" w14:textId="77777777" w:rsidR="00FC316D" w:rsidRPr="006B3F01" w:rsidRDefault="00FC316D" w:rsidP="00923075">
            <w:pPr>
              <w:spacing w:after="0" w:line="240" w:lineRule="auto"/>
              <w:jc w:val="center"/>
            </w:pPr>
            <w:r w:rsidRPr="006B3F01">
              <w:t>9.52±0.33</w:t>
            </w:r>
          </w:p>
        </w:tc>
        <w:tc>
          <w:tcPr>
            <w:tcW w:w="1105" w:type="pct"/>
            <w:vAlign w:val="center"/>
          </w:tcPr>
          <w:p w14:paraId="612E2ADF" w14:textId="77777777" w:rsidR="00FC316D" w:rsidRPr="006B3F01" w:rsidRDefault="00FC316D" w:rsidP="00923075">
            <w:pPr>
              <w:spacing w:after="0" w:line="240" w:lineRule="auto"/>
              <w:jc w:val="center"/>
            </w:pPr>
            <w:r w:rsidRPr="006B3F01">
              <w:t>27.99±3.04</w:t>
            </w:r>
          </w:p>
        </w:tc>
      </w:tr>
      <w:tr w:rsidR="00FC316D" w:rsidRPr="006B3F01" w14:paraId="49410E89" w14:textId="77777777" w:rsidTr="00923075">
        <w:trPr>
          <w:trHeight w:val="340"/>
        </w:trPr>
        <w:tc>
          <w:tcPr>
            <w:tcW w:w="1077" w:type="pct"/>
            <w:vAlign w:val="center"/>
          </w:tcPr>
          <w:p w14:paraId="159F3978" w14:textId="77777777" w:rsidR="00FC316D" w:rsidRPr="006019AC" w:rsidRDefault="00FC316D" w:rsidP="00923075">
            <w:pPr>
              <w:spacing w:after="0" w:line="240" w:lineRule="auto"/>
              <w:jc w:val="center"/>
              <w:rPr>
                <w:b/>
              </w:rPr>
            </w:pPr>
            <w:r w:rsidRPr="006019AC">
              <w:rPr>
                <w:b/>
              </w:rPr>
              <w:t>MALCYP6P9a</w:t>
            </w:r>
          </w:p>
        </w:tc>
        <w:tc>
          <w:tcPr>
            <w:tcW w:w="978" w:type="pct"/>
            <w:vAlign w:val="center"/>
          </w:tcPr>
          <w:p w14:paraId="186C6246" w14:textId="77777777" w:rsidR="00FC316D" w:rsidRPr="006B3F01" w:rsidRDefault="00FC316D" w:rsidP="00923075">
            <w:pPr>
              <w:spacing w:after="0" w:line="240" w:lineRule="auto"/>
              <w:jc w:val="center"/>
            </w:pPr>
            <w:r w:rsidRPr="006B3F01">
              <w:t>10</w:t>
            </w:r>
          </w:p>
        </w:tc>
        <w:tc>
          <w:tcPr>
            <w:tcW w:w="926" w:type="pct"/>
            <w:gridSpan w:val="2"/>
            <w:vAlign w:val="center"/>
          </w:tcPr>
          <w:p w14:paraId="1102DB51" w14:textId="77777777" w:rsidR="00FC316D" w:rsidRPr="006B3F01" w:rsidRDefault="00FC316D" w:rsidP="00923075">
            <w:pPr>
              <w:spacing w:after="0" w:line="240" w:lineRule="auto"/>
              <w:jc w:val="center"/>
            </w:pPr>
            <w:r w:rsidRPr="006B3F01">
              <w:t>0.14±0.013</w:t>
            </w:r>
            <w:r w:rsidRPr="006B3F01">
              <w:rPr>
                <w:vertAlign w:val="superscript"/>
              </w:rPr>
              <w:t>a</w:t>
            </w:r>
          </w:p>
        </w:tc>
        <w:tc>
          <w:tcPr>
            <w:tcW w:w="915" w:type="pct"/>
            <w:vAlign w:val="center"/>
          </w:tcPr>
          <w:p w14:paraId="35A47BA2" w14:textId="77777777" w:rsidR="00FC316D" w:rsidRPr="006B3F01" w:rsidRDefault="00FC316D" w:rsidP="00923075">
            <w:pPr>
              <w:spacing w:after="0" w:line="240" w:lineRule="auto"/>
              <w:jc w:val="center"/>
            </w:pPr>
            <w:r w:rsidRPr="006B3F01">
              <w:t>22.84±2.21</w:t>
            </w:r>
            <w:r w:rsidRPr="006B3F01">
              <w:rPr>
                <w:vertAlign w:val="superscript"/>
              </w:rPr>
              <w:t>c</w:t>
            </w:r>
          </w:p>
        </w:tc>
        <w:tc>
          <w:tcPr>
            <w:tcW w:w="1105" w:type="pct"/>
            <w:vAlign w:val="center"/>
          </w:tcPr>
          <w:p w14:paraId="0227BB17" w14:textId="77777777" w:rsidR="00FC316D" w:rsidRPr="006B3F01" w:rsidRDefault="00FC316D" w:rsidP="00923075">
            <w:pPr>
              <w:spacing w:after="0" w:line="240" w:lineRule="auto"/>
              <w:jc w:val="center"/>
            </w:pPr>
            <w:r w:rsidRPr="006B3F01">
              <w:t>163.1±22.24*</w:t>
            </w:r>
          </w:p>
        </w:tc>
      </w:tr>
      <w:tr w:rsidR="00FC316D" w:rsidRPr="006B3F01" w14:paraId="411DC43F" w14:textId="77777777" w:rsidTr="00923075">
        <w:trPr>
          <w:trHeight w:val="340"/>
        </w:trPr>
        <w:tc>
          <w:tcPr>
            <w:tcW w:w="1077" w:type="pct"/>
            <w:vAlign w:val="center"/>
          </w:tcPr>
          <w:p w14:paraId="5FD78BEA" w14:textId="77777777" w:rsidR="00FC316D" w:rsidRPr="006019AC" w:rsidRDefault="00FC316D" w:rsidP="00923075">
            <w:pPr>
              <w:spacing w:after="0" w:line="240" w:lineRule="auto"/>
              <w:jc w:val="center"/>
              <w:rPr>
                <w:b/>
              </w:rPr>
            </w:pPr>
            <w:r w:rsidRPr="006019AC">
              <w:rPr>
                <w:b/>
              </w:rPr>
              <w:t>BENCYP6P9b</w:t>
            </w:r>
          </w:p>
        </w:tc>
        <w:tc>
          <w:tcPr>
            <w:tcW w:w="978" w:type="pct"/>
            <w:vAlign w:val="center"/>
          </w:tcPr>
          <w:p w14:paraId="6B1F814C" w14:textId="77777777" w:rsidR="00FC316D" w:rsidRPr="006B3F01" w:rsidRDefault="00FC316D" w:rsidP="00923075">
            <w:pPr>
              <w:spacing w:after="0" w:line="240" w:lineRule="auto"/>
              <w:jc w:val="center"/>
            </w:pPr>
            <w:r w:rsidRPr="006B3F01">
              <w:t>3.33</w:t>
            </w:r>
          </w:p>
        </w:tc>
        <w:tc>
          <w:tcPr>
            <w:tcW w:w="926" w:type="pct"/>
            <w:gridSpan w:val="2"/>
            <w:vAlign w:val="center"/>
          </w:tcPr>
          <w:p w14:paraId="32B03307" w14:textId="77777777" w:rsidR="00FC316D" w:rsidRPr="006B3F01" w:rsidRDefault="00FC316D" w:rsidP="00923075">
            <w:pPr>
              <w:spacing w:after="0" w:line="240" w:lineRule="auto"/>
              <w:jc w:val="center"/>
            </w:pPr>
            <w:r w:rsidRPr="006B3F01">
              <w:t>0.13±0.01</w:t>
            </w:r>
            <w:r w:rsidRPr="006B3F01">
              <w:rPr>
                <w:vertAlign w:val="superscript"/>
              </w:rPr>
              <w:t>b</w:t>
            </w:r>
          </w:p>
        </w:tc>
        <w:tc>
          <w:tcPr>
            <w:tcW w:w="915" w:type="pct"/>
            <w:vAlign w:val="center"/>
          </w:tcPr>
          <w:p w14:paraId="2CA2551B" w14:textId="77777777" w:rsidR="00FC316D" w:rsidRPr="006B3F01" w:rsidRDefault="00FC316D" w:rsidP="00923075">
            <w:pPr>
              <w:spacing w:after="0" w:line="240" w:lineRule="auto"/>
              <w:jc w:val="center"/>
            </w:pPr>
            <w:r w:rsidRPr="006B3F01">
              <w:t>135.43±3.12</w:t>
            </w:r>
            <w:r w:rsidRPr="006B3F01">
              <w:rPr>
                <w:vertAlign w:val="superscript"/>
              </w:rPr>
              <w:t>d</w:t>
            </w:r>
          </w:p>
        </w:tc>
        <w:tc>
          <w:tcPr>
            <w:tcW w:w="1105" w:type="pct"/>
            <w:vAlign w:val="center"/>
          </w:tcPr>
          <w:p w14:paraId="6AA7C42C" w14:textId="77777777" w:rsidR="00FC316D" w:rsidRPr="006B3F01" w:rsidRDefault="00FC316D" w:rsidP="00923075">
            <w:pPr>
              <w:spacing w:after="0" w:line="240" w:lineRule="auto"/>
              <w:jc w:val="center"/>
            </w:pPr>
            <w:r w:rsidRPr="006B3F01">
              <w:t>1049.84±84.92</w:t>
            </w:r>
            <w:r w:rsidRPr="006B3F01">
              <w:rPr>
                <w:vertAlign w:val="superscript"/>
              </w:rPr>
              <w:t>$</w:t>
            </w:r>
          </w:p>
        </w:tc>
      </w:tr>
      <w:tr w:rsidR="00FC316D" w:rsidRPr="006B3F01" w14:paraId="1BFB6890" w14:textId="77777777" w:rsidTr="00923075">
        <w:trPr>
          <w:trHeight w:val="340"/>
        </w:trPr>
        <w:tc>
          <w:tcPr>
            <w:tcW w:w="1077" w:type="pct"/>
            <w:vAlign w:val="center"/>
          </w:tcPr>
          <w:p w14:paraId="2DFE6CD2" w14:textId="77777777" w:rsidR="00FC316D" w:rsidRPr="006019AC" w:rsidRDefault="00FC316D" w:rsidP="00923075">
            <w:pPr>
              <w:spacing w:after="0" w:line="240" w:lineRule="auto"/>
              <w:jc w:val="center"/>
              <w:rPr>
                <w:b/>
              </w:rPr>
            </w:pPr>
            <w:r w:rsidRPr="006019AC">
              <w:rPr>
                <w:b/>
              </w:rPr>
              <w:t>UGANCYP6P9b</w:t>
            </w:r>
          </w:p>
        </w:tc>
        <w:tc>
          <w:tcPr>
            <w:tcW w:w="978" w:type="pct"/>
            <w:vAlign w:val="center"/>
          </w:tcPr>
          <w:p w14:paraId="14A17627" w14:textId="77777777" w:rsidR="00FC316D" w:rsidRPr="006B3F01" w:rsidRDefault="00FC316D" w:rsidP="00923075">
            <w:pPr>
              <w:spacing w:after="0" w:line="240" w:lineRule="auto"/>
              <w:jc w:val="center"/>
            </w:pPr>
            <w:r w:rsidRPr="006B3F01">
              <w:t>3.33</w:t>
            </w:r>
          </w:p>
        </w:tc>
        <w:tc>
          <w:tcPr>
            <w:tcW w:w="926" w:type="pct"/>
            <w:gridSpan w:val="2"/>
            <w:vAlign w:val="center"/>
          </w:tcPr>
          <w:p w14:paraId="113E830C" w14:textId="77777777" w:rsidR="00FC316D" w:rsidRPr="006B3F01" w:rsidRDefault="00FC316D" w:rsidP="00923075">
            <w:pPr>
              <w:spacing w:after="0" w:line="240" w:lineRule="auto"/>
              <w:jc w:val="center"/>
            </w:pPr>
            <w:r w:rsidRPr="006B3F01">
              <w:t>0.13±0.01</w:t>
            </w:r>
            <w:r w:rsidRPr="006B3F01">
              <w:rPr>
                <w:vertAlign w:val="superscript"/>
              </w:rPr>
              <w:t>b</w:t>
            </w:r>
          </w:p>
        </w:tc>
        <w:tc>
          <w:tcPr>
            <w:tcW w:w="915" w:type="pct"/>
            <w:vAlign w:val="center"/>
          </w:tcPr>
          <w:p w14:paraId="263624C6" w14:textId="77777777" w:rsidR="00FC316D" w:rsidRPr="006B3F01" w:rsidRDefault="00FC316D" w:rsidP="00923075">
            <w:pPr>
              <w:spacing w:after="0" w:line="240" w:lineRule="auto"/>
              <w:jc w:val="center"/>
            </w:pPr>
            <w:r w:rsidRPr="006B3F01">
              <w:t>171.86±3.76</w:t>
            </w:r>
            <w:r w:rsidRPr="006B3F01">
              <w:rPr>
                <w:vertAlign w:val="superscript"/>
              </w:rPr>
              <w:t>d</w:t>
            </w:r>
          </w:p>
        </w:tc>
        <w:tc>
          <w:tcPr>
            <w:tcW w:w="1105" w:type="pct"/>
            <w:vAlign w:val="center"/>
          </w:tcPr>
          <w:p w14:paraId="062D895D" w14:textId="77777777" w:rsidR="00FC316D" w:rsidRPr="006B3F01" w:rsidRDefault="00FC316D" w:rsidP="00923075">
            <w:pPr>
              <w:spacing w:after="0" w:line="240" w:lineRule="auto"/>
              <w:jc w:val="center"/>
            </w:pPr>
            <w:r w:rsidRPr="006B3F01">
              <w:t>1301.96±102.66</w:t>
            </w:r>
            <w:r w:rsidRPr="006B3F01">
              <w:rPr>
                <w:vertAlign w:val="superscript"/>
              </w:rPr>
              <w:t>$</w:t>
            </w:r>
          </w:p>
        </w:tc>
      </w:tr>
      <w:tr w:rsidR="00FC316D" w:rsidRPr="006B3F01" w14:paraId="273B8747" w14:textId="77777777" w:rsidTr="00923075">
        <w:trPr>
          <w:trHeight w:val="340"/>
        </w:trPr>
        <w:tc>
          <w:tcPr>
            <w:tcW w:w="1077" w:type="pct"/>
            <w:vAlign w:val="center"/>
          </w:tcPr>
          <w:p w14:paraId="16E7237F" w14:textId="77777777" w:rsidR="00FC316D" w:rsidRPr="006019AC" w:rsidRDefault="00FC316D" w:rsidP="00923075">
            <w:pPr>
              <w:spacing w:after="0" w:line="240" w:lineRule="auto"/>
              <w:jc w:val="center"/>
              <w:rPr>
                <w:b/>
              </w:rPr>
            </w:pPr>
            <w:r w:rsidRPr="006019AC">
              <w:rPr>
                <w:b/>
              </w:rPr>
              <w:t>FANGCYP6P9b</w:t>
            </w:r>
          </w:p>
        </w:tc>
        <w:tc>
          <w:tcPr>
            <w:tcW w:w="978" w:type="pct"/>
            <w:vAlign w:val="center"/>
          </w:tcPr>
          <w:p w14:paraId="3C49880B" w14:textId="77777777" w:rsidR="00FC316D" w:rsidRPr="006B3F01" w:rsidRDefault="00FC316D" w:rsidP="00923075">
            <w:pPr>
              <w:spacing w:after="0" w:line="240" w:lineRule="auto"/>
              <w:jc w:val="center"/>
            </w:pPr>
            <w:r w:rsidRPr="006B3F01">
              <w:t>3.33</w:t>
            </w:r>
          </w:p>
        </w:tc>
        <w:tc>
          <w:tcPr>
            <w:tcW w:w="926" w:type="pct"/>
            <w:gridSpan w:val="2"/>
            <w:vAlign w:val="center"/>
          </w:tcPr>
          <w:p w14:paraId="6BF4DDB8" w14:textId="77777777" w:rsidR="00FC316D" w:rsidRPr="006B3F01" w:rsidRDefault="00FC316D" w:rsidP="00923075">
            <w:pPr>
              <w:spacing w:after="0" w:line="240" w:lineRule="auto"/>
              <w:jc w:val="center"/>
            </w:pPr>
            <w:r w:rsidRPr="006B3F01">
              <w:t>0.24±0.02</w:t>
            </w:r>
          </w:p>
        </w:tc>
        <w:tc>
          <w:tcPr>
            <w:tcW w:w="915" w:type="pct"/>
            <w:vAlign w:val="center"/>
          </w:tcPr>
          <w:p w14:paraId="2BEABFE0" w14:textId="77777777" w:rsidR="00FC316D" w:rsidRPr="006B3F01" w:rsidRDefault="00FC316D" w:rsidP="00923075">
            <w:pPr>
              <w:spacing w:after="0" w:line="240" w:lineRule="auto"/>
              <w:jc w:val="center"/>
            </w:pPr>
            <w:r w:rsidRPr="006B3F01">
              <w:t>14.93±0.500</w:t>
            </w:r>
          </w:p>
        </w:tc>
        <w:tc>
          <w:tcPr>
            <w:tcW w:w="1105" w:type="pct"/>
            <w:vAlign w:val="center"/>
          </w:tcPr>
          <w:p w14:paraId="67CFBABB" w14:textId="77777777" w:rsidR="00FC316D" w:rsidRPr="006B3F01" w:rsidRDefault="00FC316D" w:rsidP="00923075">
            <w:pPr>
              <w:spacing w:after="0" w:line="240" w:lineRule="auto"/>
              <w:jc w:val="center"/>
            </w:pPr>
            <w:r w:rsidRPr="006B3F01">
              <w:t>62.20±5.58</w:t>
            </w:r>
          </w:p>
        </w:tc>
      </w:tr>
      <w:tr w:rsidR="00FC316D" w:rsidRPr="006B3F01" w14:paraId="2D3370EA" w14:textId="77777777" w:rsidTr="00923075">
        <w:trPr>
          <w:trHeight w:val="340"/>
        </w:trPr>
        <w:tc>
          <w:tcPr>
            <w:tcW w:w="1077" w:type="pct"/>
            <w:tcBorders>
              <w:bottom w:val="single" w:sz="4" w:space="0" w:color="auto"/>
            </w:tcBorders>
            <w:vAlign w:val="center"/>
          </w:tcPr>
          <w:p w14:paraId="31C1857C" w14:textId="77777777" w:rsidR="00FC316D" w:rsidRPr="006019AC" w:rsidRDefault="00FC316D" w:rsidP="00923075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AL</w:t>
            </w:r>
            <w:r w:rsidRPr="006019AC">
              <w:rPr>
                <w:b/>
              </w:rPr>
              <w:t>CYP6P9b</w:t>
            </w:r>
          </w:p>
        </w:tc>
        <w:tc>
          <w:tcPr>
            <w:tcW w:w="978" w:type="pct"/>
            <w:tcBorders>
              <w:bottom w:val="single" w:sz="4" w:space="0" w:color="auto"/>
            </w:tcBorders>
            <w:vAlign w:val="center"/>
          </w:tcPr>
          <w:p w14:paraId="682AC5F4" w14:textId="77777777" w:rsidR="00FC316D" w:rsidRPr="006B3F01" w:rsidRDefault="00FC316D" w:rsidP="00923075">
            <w:pPr>
              <w:spacing w:after="0" w:line="240" w:lineRule="auto"/>
              <w:jc w:val="center"/>
            </w:pPr>
            <w:r w:rsidRPr="006B3F01">
              <w:t>3.33</w:t>
            </w:r>
          </w:p>
        </w:tc>
        <w:tc>
          <w:tcPr>
            <w:tcW w:w="926" w:type="pct"/>
            <w:gridSpan w:val="2"/>
            <w:tcBorders>
              <w:bottom w:val="single" w:sz="4" w:space="0" w:color="auto"/>
            </w:tcBorders>
            <w:vAlign w:val="center"/>
          </w:tcPr>
          <w:p w14:paraId="4BF90EA9" w14:textId="77777777" w:rsidR="00FC316D" w:rsidRPr="006B3F01" w:rsidRDefault="00FC316D" w:rsidP="00923075">
            <w:pPr>
              <w:spacing w:after="0" w:line="240" w:lineRule="auto"/>
              <w:jc w:val="center"/>
            </w:pPr>
            <w:r w:rsidRPr="006B3F01">
              <w:t>0.12±0.01</w:t>
            </w:r>
            <w:r w:rsidRPr="006B3F01">
              <w:rPr>
                <w:vertAlign w:val="superscript"/>
              </w:rPr>
              <w:t>b</w:t>
            </w:r>
          </w:p>
        </w:tc>
        <w:tc>
          <w:tcPr>
            <w:tcW w:w="915" w:type="pct"/>
            <w:tcBorders>
              <w:bottom w:val="single" w:sz="4" w:space="0" w:color="auto"/>
            </w:tcBorders>
            <w:vAlign w:val="center"/>
          </w:tcPr>
          <w:p w14:paraId="2CB44E40" w14:textId="77777777" w:rsidR="00FC316D" w:rsidRPr="006B3F01" w:rsidRDefault="00FC316D" w:rsidP="00923075">
            <w:pPr>
              <w:spacing w:after="0" w:line="240" w:lineRule="auto"/>
              <w:jc w:val="center"/>
            </w:pPr>
            <w:r w:rsidRPr="006B3F01">
              <w:t>156.27±3.306</w:t>
            </w:r>
            <w:r w:rsidRPr="006B3F01">
              <w:rPr>
                <w:vertAlign w:val="superscript"/>
              </w:rPr>
              <w:t>d</w:t>
            </w:r>
          </w:p>
        </w:tc>
        <w:tc>
          <w:tcPr>
            <w:tcW w:w="1105" w:type="pct"/>
            <w:tcBorders>
              <w:bottom w:val="single" w:sz="4" w:space="0" w:color="auto"/>
            </w:tcBorders>
            <w:vAlign w:val="center"/>
          </w:tcPr>
          <w:p w14:paraId="1C2AB376" w14:textId="77777777" w:rsidR="00FC316D" w:rsidRPr="006B3F01" w:rsidRDefault="00FC316D" w:rsidP="00923075">
            <w:pPr>
              <w:spacing w:after="0" w:line="240" w:lineRule="auto"/>
              <w:jc w:val="center"/>
            </w:pPr>
            <w:r w:rsidRPr="006B3F01">
              <w:t>1220.85±98.81</w:t>
            </w:r>
            <w:r w:rsidRPr="006B3F01">
              <w:rPr>
                <w:vertAlign w:val="superscript"/>
              </w:rPr>
              <w:t>$</w:t>
            </w:r>
          </w:p>
        </w:tc>
      </w:tr>
    </w:tbl>
    <w:p w14:paraId="297F7995" w14:textId="77777777" w:rsidR="00FC316D" w:rsidRPr="005341EF" w:rsidRDefault="00FC316D" w:rsidP="00FC316D">
      <w:pPr>
        <w:spacing w:after="0" w:line="240" w:lineRule="auto"/>
        <w:rPr>
          <w:sz w:val="20"/>
          <w:szCs w:val="18"/>
        </w:rPr>
      </w:pPr>
      <w:r w:rsidRPr="005341EF">
        <w:rPr>
          <w:sz w:val="20"/>
          <w:szCs w:val="18"/>
        </w:rPr>
        <w:t>Values ar</w:t>
      </w:r>
      <w:r>
        <w:rPr>
          <w:sz w:val="20"/>
          <w:szCs w:val="18"/>
        </w:rPr>
        <w:t>e mean ±S.D. of three</w:t>
      </w:r>
      <w:r w:rsidRPr="005341EF">
        <w:rPr>
          <w:sz w:val="20"/>
          <w:szCs w:val="18"/>
        </w:rPr>
        <w:t xml:space="preserve"> replicates</w:t>
      </w:r>
    </w:p>
    <w:p w14:paraId="1A6801ED" w14:textId="77777777" w:rsidR="00FC316D" w:rsidRPr="005341EF" w:rsidRDefault="00FC316D" w:rsidP="00FC316D">
      <w:pPr>
        <w:spacing w:after="0" w:line="240" w:lineRule="auto"/>
        <w:rPr>
          <w:sz w:val="20"/>
          <w:szCs w:val="18"/>
          <w:vertAlign w:val="subscript"/>
        </w:rPr>
      </w:pPr>
      <w:r w:rsidRPr="005341EF">
        <w:rPr>
          <w:sz w:val="20"/>
          <w:szCs w:val="18"/>
        </w:rPr>
        <w:t xml:space="preserve">Apparent </w:t>
      </w:r>
      <w:r w:rsidRPr="005341EF">
        <w:rPr>
          <w:i/>
          <w:sz w:val="20"/>
          <w:szCs w:val="18"/>
        </w:rPr>
        <w:t>K</w:t>
      </w:r>
      <w:r w:rsidRPr="005341EF">
        <w:rPr>
          <w:i/>
          <w:sz w:val="20"/>
          <w:szCs w:val="18"/>
          <w:vertAlign w:val="subscript"/>
        </w:rPr>
        <w:t>cat</w:t>
      </w:r>
      <w:r w:rsidRPr="005341EF">
        <w:rPr>
          <w:i/>
          <w:sz w:val="20"/>
          <w:szCs w:val="18"/>
        </w:rPr>
        <w:t xml:space="preserve"> </w:t>
      </w:r>
      <w:r w:rsidRPr="005341EF">
        <w:rPr>
          <w:sz w:val="20"/>
          <w:szCs w:val="18"/>
        </w:rPr>
        <w:t xml:space="preserve">was calculated as pmol fluorescein produced/min/pmol P450; Catalytic efficiency was calculated as </w:t>
      </w:r>
      <w:r w:rsidRPr="005341EF">
        <w:rPr>
          <w:i/>
          <w:sz w:val="20"/>
          <w:szCs w:val="18"/>
        </w:rPr>
        <w:t>K</w:t>
      </w:r>
      <w:r w:rsidRPr="005341EF">
        <w:rPr>
          <w:i/>
          <w:sz w:val="20"/>
          <w:szCs w:val="18"/>
          <w:vertAlign w:val="subscript"/>
        </w:rPr>
        <w:t>cat</w:t>
      </w:r>
      <w:r w:rsidRPr="005341EF">
        <w:rPr>
          <w:sz w:val="20"/>
          <w:szCs w:val="18"/>
        </w:rPr>
        <w:t>/</w:t>
      </w:r>
      <w:r w:rsidRPr="005341EF">
        <w:rPr>
          <w:i/>
          <w:sz w:val="20"/>
          <w:szCs w:val="18"/>
        </w:rPr>
        <w:t>K</w:t>
      </w:r>
      <w:r w:rsidRPr="005341EF">
        <w:rPr>
          <w:b/>
          <w:i/>
          <w:sz w:val="24"/>
          <w:vertAlign w:val="subscript"/>
        </w:rPr>
        <w:t>m</w:t>
      </w:r>
      <w:r w:rsidRPr="005341EF">
        <w:rPr>
          <w:sz w:val="20"/>
          <w:szCs w:val="18"/>
          <w:vertAlign w:val="subscript"/>
        </w:rPr>
        <w:t>.</w:t>
      </w:r>
    </w:p>
    <w:p w14:paraId="231EAECD" w14:textId="77777777" w:rsidR="00FC316D" w:rsidRPr="005341EF" w:rsidRDefault="00FC316D" w:rsidP="00FC316D">
      <w:pPr>
        <w:spacing w:after="0" w:line="240" w:lineRule="auto"/>
        <w:rPr>
          <w:sz w:val="20"/>
          <w:szCs w:val="18"/>
        </w:rPr>
      </w:pPr>
      <w:r w:rsidRPr="005341EF">
        <w:rPr>
          <w:sz w:val="20"/>
          <w:szCs w:val="18"/>
          <w:vertAlign w:val="superscript"/>
        </w:rPr>
        <w:t>a,b</w:t>
      </w:r>
      <w:r w:rsidRPr="005341EF">
        <w:rPr>
          <w:sz w:val="20"/>
          <w:szCs w:val="18"/>
        </w:rPr>
        <w:t xml:space="preserve"> Significantly different </w:t>
      </w:r>
      <w:r w:rsidRPr="005341EF">
        <w:rPr>
          <w:i/>
          <w:sz w:val="20"/>
          <w:szCs w:val="18"/>
        </w:rPr>
        <w:t>K</w:t>
      </w:r>
      <w:r w:rsidRPr="005341EF">
        <w:rPr>
          <w:b/>
          <w:i/>
          <w:sz w:val="24"/>
          <w:vertAlign w:val="subscript"/>
        </w:rPr>
        <w:t>m</w:t>
      </w:r>
      <w:r w:rsidRPr="005341EF">
        <w:rPr>
          <w:sz w:val="20"/>
          <w:szCs w:val="18"/>
        </w:rPr>
        <w:t xml:space="preserve"> values compared with FANGCYP6P9a and FANGCYP6P9b respectively.  </w:t>
      </w:r>
      <w:r w:rsidRPr="005341EF">
        <w:rPr>
          <w:sz w:val="20"/>
          <w:szCs w:val="18"/>
          <w:vertAlign w:val="superscript"/>
        </w:rPr>
        <w:t>c,d</w:t>
      </w:r>
      <w:r w:rsidRPr="005341EF">
        <w:rPr>
          <w:sz w:val="20"/>
          <w:szCs w:val="18"/>
        </w:rPr>
        <w:t xml:space="preserve"> Significantly different </w:t>
      </w:r>
      <w:r w:rsidRPr="005341EF">
        <w:rPr>
          <w:i/>
          <w:sz w:val="20"/>
          <w:szCs w:val="18"/>
        </w:rPr>
        <w:t>K</w:t>
      </w:r>
      <w:r w:rsidRPr="005341EF">
        <w:rPr>
          <w:i/>
          <w:sz w:val="20"/>
          <w:szCs w:val="18"/>
          <w:vertAlign w:val="subscript"/>
        </w:rPr>
        <w:t>cat</w:t>
      </w:r>
      <w:r w:rsidRPr="005341EF">
        <w:rPr>
          <w:sz w:val="20"/>
          <w:szCs w:val="18"/>
        </w:rPr>
        <w:t xml:space="preserve"> values compared with FANGCYP6P9a and FANGCYP6P9b.</w:t>
      </w:r>
    </w:p>
    <w:p w14:paraId="16ECD4DF" w14:textId="0C8E9B2B" w:rsidR="00FC316D" w:rsidRPr="00FC316D" w:rsidRDefault="00FC316D" w:rsidP="00FC316D">
      <w:pPr>
        <w:spacing w:after="0" w:line="240" w:lineRule="auto"/>
        <w:rPr>
          <w:sz w:val="20"/>
          <w:szCs w:val="18"/>
        </w:rPr>
      </w:pPr>
      <w:r w:rsidRPr="005341EF">
        <w:rPr>
          <w:sz w:val="20"/>
          <w:szCs w:val="18"/>
        </w:rPr>
        <w:t>*</w:t>
      </w:r>
      <w:r w:rsidRPr="005341EF">
        <w:rPr>
          <w:sz w:val="20"/>
          <w:szCs w:val="18"/>
          <w:vertAlign w:val="superscript"/>
        </w:rPr>
        <w:t>,$</w:t>
      </w:r>
      <w:r w:rsidRPr="005341EF">
        <w:rPr>
          <w:sz w:val="20"/>
          <w:szCs w:val="18"/>
        </w:rPr>
        <w:t xml:space="preserve"> Significant differences between </w:t>
      </w:r>
      <w:r w:rsidRPr="005341EF">
        <w:rPr>
          <w:i/>
          <w:sz w:val="20"/>
          <w:szCs w:val="18"/>
        </w:rPr>
        <w:t>K</w:t>
      </w:r>
      <w:r w:rsidRPr="005341EF">
        <w:rPr>
          <w:i/>
          <w:sz w:val="20"/>
          <w:szCs w:val="18"/>
          <w:vertAlign w:val="subscript"/>
        </w:rPr>
        <w:t>cat</w:t>
      </w:r>
      <w:r w:rsidRPr="005341EF">
        <w:rPr>
          <w:sz w:val="20"/>
          <w:szCs w:val="18"/>
        </w:rPr>
        <w:t>/</w:t>
      </w:r>
      <w:r w:rsidRPr="005341EF">
        <w:rPr>
          <w:i/>
          <w:sz w:val="20"/>
          <w:szCs w:val="18"/>
        </w:rPr>
        <w:t>K</w:t>
      </w:r>
      <w:r w:rsidRPr="005341EF">
        <w:rPr>
          <w:b/>
          <w:i/>
          <w:sz w:val="24"/>
          <w:vertAlign w:val="subscript"/>
        </w:rPr>
        <w:t>m</w:t>
      </w:r>
      <w:r w:rsidRPr="005341EF">
        <w:rPr>
          <w:sz w:val="20"/>
          <w:szCs w:val="18"/>
          <w:vertAlign w:val="subscript"/>
        </w:rPr>
        <w:t xml:space="preserve"> </w:t>
      </w:r>
      <w:r w:rsidRPr="005341EF">
        <w:rPr>
          <w:sz w:val="20"/>
          <w:szCs w:val="18"/>
        </w:rPr>
        <w:t>values respectively compared with FANCYP6P9a and FANGCYP6P9b.</w:t>
      </w:r>
    </w:p>
    <w:p w14:paraId="1E370CC6" w14:textId="77777777" w:rsidR="000F1CC9" w:rsidRDefault="000F1CC9" w:rsidP="000F1CC9">
      <w:pPr>
        <w:spacing w:after="0" w:line="240" w:lineRule="auto"/>
        <w:jc w:val="both"/>
        <w:rPr>
          <w:i/>
        </w:rPr>
      </w:pPr>
    </w:p>
    <w:p w14:paraId="40F1BABB" w14:textId="77777777" w:rsidR="000F1CC9" w:rsidRPr="00573672" w:rsidRDefault="000F1CC9" w:rsidP="000F1CC9">
      <w:pPr>
        <w:spacing w:after="0" w:line="240" w:lineRule="auto"/>
        <w:jc w:val="both"/>
        <w:rPr>
          <w:vertAlign w:val="subscript"/>
        </w:rPr>
      </w:pPr>
    </w:p>
    <w:p w14:paraId="1495779F" w14:textId="77777777" w:rsidR="000F1CC9" w:rsidRDefault="000F1CC9" w:rsidP="000F1CC9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1BF20234" w14:textId="4F318EFE" w:rsidR="001B77B0" w:rsidRPr="000F1CC9" w:rsidRDefault="001B77B0" w:rsidP="000F1CC9">
      <w:pPr>
        <w:rPr>
          <w:rFonts w:ascii="Times New Roman" w:hAnsi="Times New Roman" w:cs="Times New Roman"/>
          <w:b/>
        </w:rPr>
      </w:pPr>
    </w:p>
    <w:sectPr w:rsidR="001B77B0" w:rsidRPr="000F1CC9" w:rsidSect="00DF5C46">
      <w:pgSz w:w="16838" w:h="11906" w:orient="landscape"/>
      <w:pgMar w:top="1440" w:right="794" w:bottom="1440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EF3EA1" w14:textId="77777777" w:rsidR="00E90538" w:rsidRDefault="00E90538" w:rsidP="00353C6B">
      <w:pPr>
        <w:spacing w:after="0" w:line="240" w:lineRule="auto"/>
      </w:pPr>
      <w:r>
        <w:separator/>
      </w:r>
    </w:p>
  </w:endnote>
  <w:endnote w:type="continuationSeparator" w:id="0">
    <w:p w14:paraId="2FDD783A" w14:textId="77777777" w:rsidR="00E90538" w:rsidRDefault="00E90538" w:rsidP="00353C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FB1FBA" w14:textId="77777777" w:rsidR="00E90538" w:rsidRDefault="00E90538" w:rsidP="00353C6B">
      <w:pPr>
        <w:spacing w:after="0" w:line="240" w:lineRule="auto"/>
      </w:pPr>
      <w:r>
        <w:separator/>
      </w:r>
    </w:p>
  </w:footnote>
  <w:footnote w:type="continuationSeparator" w:id="0">
    <w:p w14:paraId="4224118A" w14:textId="77777777" w:rsidR="00E90538" w:rsidRDefault="00E90538" w:rsidP="00353C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96AFB"/>
    <w:rsid w:val="00000087"/>
    <w:rsid w:val="0002354E"/>
    <w:rsid w:val="00023A4D"/>
    <w:rsid w:val="00036192"/>
    <w:rsid w:val="00047736"/>
    <w:rsid w:val="0005518C"/>
    <w:rsid w:val="00056442"/>
    <w:rsid w:val="00077C8C"/>
    <w:rsid w:val="00094A32"/>
    <w:rsid w:val="00095F0C"/>
    <w:rsid w:val="00097FC2"/>
    <w:rsid w:val="000B1665"/>
    <w:rsid w:val="000B46FC"/>
    <w:rsid w:val="000C1795"/>
    <w:rsid w:val="000C6EFE"/>
    <w:rsid w:val="000D7249"/>
    <w:rsid w:val="000E3C13"/>
    <w:rsid w:val="000E6B31"/>
    <w:rsid w:val="000F1CC9"/>
    <w:rsid w:val="000F2957"/>
    <w:rsid w:val="000F359C"/>
    <w:rsid w:val="00125509"/>
    <w:rsid w:val="00143056"/>
    <w:rsid w:val="001462C2"/>
    <w:rsid w:val="00156A63"/>
    <w:rsid w:val="00162CE2"/>
    <w:rsid w:val="0016466C"/>
    <w:rsid w:val="001730FC"/>
    <w:rsid w:val="00176A0C"/>
    <w:rsid w:val="00190AA6"/>
    <w:rsid w:val="0019661A"/>
    <w:rsid w:val="001A10F9"/>
    <w:rsid w:val="001A5016"/>
    <w:rsid w:val="001A502F"/>
    <w:rsid w:val="001B169A"/>
    <w:rsid w:val="001B6D24"/>
    <w:rsid w:val="001B77B0"/>
    <w:rsid w:val="001D06F2"/>
    <w:rsid w:val="001D2B76"/>
    <w:rsid w:val="001D7274"/>
    <w:rsid w:val="001E0AFE"/>
    <w:rsid w:val="001E2A85"/>
    <w:rsid w:val="001E49B9"/>
    <w:rsid w:val="001E7C08"/>
    <w:rsid w:val="001E7DBD"/>
    <w:rsid w:val="001F5316"/>
    <w:rsid w:val="00213BAE"/>
    <w:rsid w:val="0021709B"/>
    <w:rsid w:val="00221AA3"/>
    <w:rsid w:val="00225866"/>
    <w:rsid w:val="00233693"/>
    <w:rsid w:val="00236381"/>
    <w:rsid w:val="00243C2A"/>
    <w:rsid w:val="00243E38"/>
    <w:rsid w:val="00260929"/>
    <w:rsid w:val="00266BD4"/>
    <w:rsid w:val="00270574"/>
    <w:rsid w:val="00286F58"/>
    <w:rsid w:val="002A4099"/>
    <w:rsid w:val="002B0A21"/>
    <w:rsid w:val="002B11C3"/>
    <w:rsid w:val="002B6873"/>
    <w:rsid w:val="002B7733"/>
    <w:rsid w:val="002C40AE"/>
    <w:rsid w:val="002C4688"/>
    <w:rsid w:val="002E2583"/>
    <w:rsid w:val="002E35F4"/>
    <w:rsid w:val="002E5F99"/>
    <w:rsid w:val="002F0CBC"/>
    <w:rsid w:val="002F7ED9"/>
    <w:rsid w:val="00312080"/>
    <w:rsid w:val="003145B6"/>
    <w:rsid w:val="0032101A"/>
    <w:rsid w:val="00330271"/>
    <w:rsid w:val="003319AA"/>
    <w:rsid w:val="003364AA"/>
    <w:rsid w:val="00353C6B"/>
    <w:rsid w:val="00354063"/>
    <w:rsid w:val="0035494D"/>
    <w:rsid w:val="00365719"/>
    <w:rsid w:val="00370625"/>
    <w:rsid w:val="00371FEC"/>
    <w:rsid w:val="00373AE7"/>
    <w:rsid w:val="00373E03"/>
    <w:rsid w:val="003836A0"/>
    <w:rsid w:val="00393455"/>
    <w:rsid w:val="003947E5"/>
    <w:rsid w:val="003A5C91"/>
    <w:rsid w:val="003A7624"/>
    <w:rsid w:val="003B190B"/>
    <w:rsid w:val="003C3EDF"/>
    <w:rsid w:val="003C4C4A"/>
    <w:rsid w:val="003C5E00"/>
    <w:rsid w:val="003C7FAE"/>
    <w:rsid w:val="003E37C2"/>
    <w:rsid w:val="003E7646"/>
    <w:rsid w:val="003F2A48"/>
    <w:rsid w:val="003F4331"/>
    <w:rsid w:val="003F71DF"/>
    <w:rsid w:val="003F7D07"/>
    <w:rsid w:val="003F7D24"/>
    <w:rsid w:val="00402FFB"/>
    <w:rsid w:val="00410A76"/>
    <w:rsid w:val="00412F2A"/>
    <w:rsid w:val="0041487E"/>
    <w:rsid w:val="00421553"/>
    <w:rsid w:val="00422928"/>
    <w:rsid w:val="00424875"/>
    <w:rsid w:val="00425A43"/>
    <w:rsid w:val="0043388D"/>
    <w:rsid w:val="00434CFF"/>
    <w:rsid w:val="00440E46"/>
    <w:rsid w:val="00442F34"/>
    <w:rsid w:val="00443CB6"/>
    <w:rsid w:val="0044574C"/>
    <w:rsid w:val="00457197"/>
    <w:rsid w:val="004617A4"/>
    <w:rsid w:val="00473474"/>
    <w:rsid w:val="00480732"/>
    <w:rsid w:val="004979D5"/>
    <w:rsid w:val="004A05C6"/>
    <w:rsid w:val="004A23C0"/>
    <w:rsid w:val="004A2FF2"/>
    <w:rsid w:val="004A7F20"/>
    <w:rsid w:val="004B02C7"/>
    <w:rsid w:val="004B0956"/>
    <w:rsid w:val="004B2B25"/>
    <w:rsid w:val="004B5970"/>
    <w:rsid w:val="004B6BE8"/>
    <w:rsid w:val="004B6C06"/>
    <w:rsid w:val="004C16E4"/>
    <w:rsid w:val="004C20BA"/>
    <w:rsid w:val="004C7E5F"/>
    <w:rsid w:val="004C7EA4"/>
    <w:rsid w:val="004E0950"/>
    <w:rsid w:val="004E725F"/>
    <w:rsid w:val="00500453"/>
    <w:rsid w:val="005060EE"/>
    <w:rsid w:val="00515F6B"/>
    <w:rsid w:val="00517085"/>
    <w:rsid w:val="00517088"/>
    <w:rsid w:val="0053111E"/>
    <w:rsid w:val="005341EF"/>
    <w:rsid w:val="00534330"/>
    <w:rsid w:val="00535D69"/>
    <w:rsid w:val="00536BBF"/>
    <w:rsid w:val="0056073A"/>
    <w:rsid w:val="005621E0"/>
    <w:rsid w:val="00571B04"/>
    <w:rsid w:val="0057260E"/>
    <w:rsid w:val="00573672"/>
    <w:rsid w:val="005947DB"/>
    <w:rsid w:val="00596AFB"/>
    <w:rsid w:val="005A32A7"/>
    <w:rsid w:val="005A62B5"/>
    <w:rsid w:val="005B58CA"/>
    <w:rsid w:val="005D5358"/>
    <w:rsid w:val="005E5B69"/>
    <w:rsid w:val="006019AC"/>
    <w:rsid w:val="00603A26"/>
    <w:rsid w:val="006136A5"/>
    <w:rsid w:val="006147B8"/>
    <w:rsid w:val="00636801"/>
    <w:rsid w:val="00646D87"/>
    <w:rsid w:val="00650EC5"/>
    <w:rsid w:val="00655301"/>
    <w:rsid w:val="0065543F"/>
    <w:rsid w:val="00676122"/>
    <w:rsid w:val="006A1E42"/>
    <w:rsid w:val="006A25C9"/>
    <w:rsid w:val="006C56E6"/>
    <w:rsid w:val="006F2C36"/>
    <w:rsid w:val="006F31CF"/>
    <w:rsid w:val="00701A71"/>
    <w:rsid w:val="0071338D"/>
    <w:rsid w:val="00723519"/>
    <w:rsid w:val="00727B4F"/>
    <w:rsid w:val="007304A4"/>
    <w:rsid w:val="00731C9D"/>
    <w:rsid w:val="0073440B"/>
    <w:rsid w:val="00751847"/>
    <w:rsid w:val="00756DB6"/>
    <w:rsid w:val="007755EE"/>
    <w:rsid w:val="007917EE"/>
    <w:rsid w:val="00793A75"/>
    <w:rsid w:val="007B1377"/>
    <w:rsid w:val="007B2062"/>
    <w:rsid w:val="007B38F6"/>
    <w:rsid w:val="007E6824"/>
    <w:rsid w:val="007F1CD3"/>
    <w:rsid w:val="008004F8"/>
    <w:rsid w:val="0080434B"/>
    <w:rsid w:val="00805F52"/>
    <w:rsid w:val="008074E9"/>
    <w:rsid w:val="00814467"/>
    <w:rsid w:val="00814D5B"/>
    <w:rsid w:val="00815C7A"/>
    <w:rsid w:val="008214FA"/>
    <w:rsid w:val="00821EAB"/>
    <w:rsid w:val="00832F9A"/>
    <w:rsid w:val="0083655A"/>
    <w:rsid w:val="008410DA"/>
    <w:rsid w:val="00852BDD"/>
    <w:rsid w:val="00852E5B"/>
    <w:rsid w:val="00860C2F"/>
    <w:rsid w:val="00865E0D"/>
    <w:rsid w:val="008712BE"/>
    <w:rsid w:val="008718AB"/>
    <w:rsid w:val="00875488"/>
    <w:rsid w:val="00877749"/>
    <w:rsid w:val="00884A55"/>
    <w:rsid w:val="00886492"/>
    <w:rsid w:val="00886A21"/>
    <w:rsid w:val="00891E4F"/>
    <w:rsid w:val="00894B5C"/>
    <w:rsid w:val="008A1A84"/>
    <w:rsid w:val="008A38B1"/>
    <w:rsid w:val="008B3A2E"/>
    <w:rsid w:val="008B5399"/>
    <w:rsid w:val="008B5937"/>
    <w:rsid w:val="008C08A4"/>
    <w:rsid w:val="008C1057"/>
    <w:rsid w:val="008C1CA0"/>
    <w:rsid w:val="008C30D6"/>
    <w:rsid w:val="008C6C37"/>
    <w:rsid w:val="008D6B91"/>
    <w:rsid w:val="008E08AF"/>
    <w:rsid w:val="008F25F5"/>
    <w:rsid w:val="009147FC"/>
    <w:rsid w:val="00917E80"/>
    <w:rsid w:val="00934635"/>
    <w:rsid w:val="00937074"/>
    <w:rsid w:val="00942A80"/>
    <w:rsid w:val="00946B53"/>
    <w:rsid w:val="00961FCB"/>
    <w:rsid w:val="0096489B"/>
    <w:rsid w:val="00966CC1"/>
    <w:rsid w:val="0097288E"/>
    <w:rsid w:val="009A41FD"/>
    <w:rsid w:val="009B3DCC"/>
    <w:rsid w:val="009B4876"/>
    <w:rsid w:val="009C428B"/>
    <w:rsid w:val="009D195F"/>
    <w:rsid w:val="009D5477"/>
    <w:rsid w:val="009F7E9F"/>
    <w:rsid w:val="00A1256A"/>
    <w:rsid w:val="00A22B02"/>
    <w:rsid w:val="00A317B7"/>
    <w:rsid w:val="00A31F88"/>
    <w:rsid w:val="00A32623"/>
    <w:rsid w:val="00A40E17"/>
    <w:rsid w:val="00A45A9D"/>
    <w:rsid w:val="00A530EC"/>
    <w:rsid w:val="00A54DD8"/>
    <w:rsid w:val="00A57945"/>
    <w:rsid w:val="00A615F2"/>
    <w:rsid w:val="00A710E7"/>
    <w:rsid w:val="00A80118"/>
    <w:rsid w:val="00A80C6B"/>
    <w:rsid w:val="00A90BA0"/>
    <w:rsid w:val="00A93470"/>
    <w:rsid w:val="00A94B43"/>
    <w:rsid w:val="00AA397D"/>
    <w:rsid w:val="00AB329F"/>
    <w:rsid w:val="00AC37B9"/>
    <w:rsid w:val="00AC5590"/>
    <w:rsid w:val="00AD0962"/>
    <w:rsid w:val="00AE2978"/>
    <w:rsid w:val="00B02DF7"/>
    <w:rsid w:val="00B0736F"/>
    <w:rsid w:val="00B10DDD"/>
    <w:rsid w:val="00B13E16"/>
    <w:rsid w:val="00B1719C"/>
    <w:rsid w:val="00B1753D"/>
    <w:rsid w:val="00B37CE7"/>
    <w:rsid w:val="00B418E1"/>
    <w:rsid w:val="00B4555F"/>
    <w:rsid w:val="00B50742"/>
    <w:rsid w:val="00B50D33"/>
    <w:rsid w:val="00B51E01"/>
    <w:rsid w:val="00B63AE3"/>
    <w:rsid w:val="00B66AA8"/>
    <w:rsid w:val="00B671E8"/>
    <w:rsid w:val="00B72DD5"/>
    <w:rsid w:val="00B83A42"/>
    <w:rsid w:val="00BA2938"/>
    <w:rsid w:val="00BA58A2"/>
    <w:rsid w:val="00BC52B8"/>
    <w:rsid w:val="00BD6FE9"/>
    <w:rsid w:val="00BD7A8A"/>
    <w:rsid w:val="00BF3E0B"/>
    <w:rsid w:val="00BF5466"/>
    <w:rsid w:val="00C01DCC"/>
    <w:rsid w:val="00C06838"/>
    <w:rsid w:val="00C10B51"/>
    <w:rsid w:val="00C1596C"/>
    <w:rsid w:val="00C3087B"/>
    <w:rsid w:val="00C31211"/>
    <w:rsid w:val="00C33AA4"/>
    <w:rsid w:val="00C34174"/>
    <w:rsid w:val="00C3522A"/>
    <w:rsid w:val="00C4514D"/>
    <w:rsid w:val="00C47D83"/>
    <w:rsid w:val="00C63F35"/>
    <w:rsid w:val="00C66CA9"/>
    <w:rsid w:val="00C75BE2"/>
    <w:rsid w:val="00C844BA"/>
    <w:rsid w:val="00C90BDA"/>
    <w:rsid w:val="00C951E7"/>
    <w:rsid w:val="00CB759D"/>
    <w:rsid w:val="00CB7721"/>
    <w:rsid w:val="00CD21D6"/>
    <w:rsid w:val="00CD4222"/>
    <w:rsid w:val="00CE5FE0"/>
    <w:rsid w:val="00CE73AB"/>
    <w:rsid w:val="00CE7817"/>
    <w:rsid w:val="00CF2D0E"/>
    <w:rsid w:val="00D0373F"/>
    <w:rsid w:val="00D05B29"/>
    <w:rsid w:val="00D33295"/>
    <w:rsid w:val="00D404D1"/>
    <w:rsid w:val="00D41A5A"/>
    <w:rsid w:val="00D4410C"/>
    <w:rsid w:val="00D46BA0"/>
    <w:rsid w:val="00D472A6"/>
    <w:rsid w:val="00D52534"/>
    <w:rsid w:val="00D54516"/>
    <w:rsid w:val="00D56600"/>
    <w:rsid w:val="00D647DB"/>
    <w:rsid w:val="00D6524F"/>
    <w:rsid w:val="00D66749"/>
    <w:rsid w:val="00D70A0E"/>
    <w:rsid w:val="00D73AB1"/>
    <w:rsid w:val="00D77FDF"/>
    <w:rsid w:val="00D8029C"/>
    <w:rsid w:val="00D82389"/>
    <w:rsid w:val="00D85C98"/>
    <w:rsid w:val="00DA36CD"/>
    <w:rsid w:val="00DA5B47"/>
    <w:rsid w:val="00DB5FB7"/>
    <w:rsid w:val="00DC0DFE"/>
    <w:rsid w:val="00DD1448"/>
    <w:rsid w:val="00DD3710"/>
    <w:rsid w:val="00DD380E"/>
    <w:rsid w:val="00DD5EF9"/>
    <w:rsid w:val="00DD62CF"/>
    <w:rsid w:val="00DF1F47"/>
    <w:rsid w:val="00DF2A2E"/>
    <w:rsid w:val="00DF5C46"/>
    <w:rsid w:val="00E2511C"/>
    <w:rsid w:val="00E256AD"/>
    <w:rsid w:val="00E263C2"/>
    <w:rsid w:val="00E32ED6"/>
    <w:rsid w:val="00E4357F"/>
    <w:rsid w:val="00E47F7E"/>
    <w:rsid w:val="00E51123"/>
    <w:rsid w:val="00E51DE4"/>
    <w:rsid w:val="00E52342"/>
    <w:rsid w:val="00E550A0"/>
    <w:rsid w:val="00E57766"/>
    <w:rsid w:val="00E615ED"/>
    <w:rsid w:val="00E654FD"/>
    <w:rsid w:val="00E70E48"/>
    <w:rsid w:val="00E76202"/>
    <w:rsid w:val="00E8011C"/>
    <w:rsid w:val="00E82DEB"/>
    <w:rsid w:val="00E8710D"/>
    <w:rsid w:val="00E90538"/>
    <w:rsid w:val="00EA0940"/>
    <w:rsid w:val="00EA3950"/>
    <w:rsid w:val="00EB2F79"/>
    <w:rsid w:val="00EC070F"/>
    <w:rsid w:val="00ED1258"/>
    <w:rsid w:val="00ED44E5"/>
    <w:rsid w:val="00ED528D"/>
    <w:rsid w:val="00ED5335"/>
    <w:rsid w:val="00EE3296"/>
    <w:rsid w:val="00EF5C05"/>
    <w:rsid w:val="00F0227F"/>
    <w:rsid w:val="00F0532B"/>
    <w:rsid w:val="00F16F5D"/>
    <w:rsid w:val="00F33AB6"/>
    <w:rsid w:val="00F50CBF"/>
    <w:rsid w:val="00F6258B"/>
    <w:rsid w:val="00F6302D"/>
    <w:rsid w:val="00F715D9"/>
    <w:rsid w:val="00F71849"/>
    <w:rsid w:val="00F837E4"/>
    <w:rsid w:val="00F86671"/>
    <w:rsid w:val="00F95A54"/>
    <w:rsid w:val="00F95CB6"/>
    <w:rsid w:val="00FA6F2F"/>
    <w:rsid w:val="00FB6A34"/>
    <w:rsid w:val="00FB7380"/>
    <w:rsid w:val="00FC316D"/>
    <w:rsid w:val="00FC5209"/>
    <w:rsid w:val="00FD4080"/>
    <w:rsid w:val="00FF0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5982A6"/>
  <w15:docId w15:val="{724A9F0F-24D9-4465-A89B-406187166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E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6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77F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77FDF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odyText">
    <w:name w:val="Body Text"/>
    <w:basedOn w:val="Normal"/>
    <w:link w:val="BodyTextChar"/>
    <w:uiPriority w:val="99"/>
    <w:rsid w:val="00875488"/>
    <w:pPr>
      <w:spacing w:after="0" w:line="360" w:lineRule="auto"/>
    </w:pPr>
    <w:rPr>
      <w:rFonts w:ascii="Times New Roman" w:eastAsia="Times New Roman" w:hAnsi="Times New Roman" w:cs="Times New Roman"/>
      <w:sz w:val="24"/>
      <w:szCs w:val="20"/>
      <w:lang w:val="fr-FR" w:eastAsia="fr-FR"/>
    </w:rPr>
  </w:style>
  <w:style w:type="character" w:customStyle="1" w:styleId="BodyTextChar">
    <w:name w:val="Body Text Char"/>
    <w:basedOn w:val="DefaultParagraphFont"/>
    <w:link w:val="BodyText"/>
    <w:uiPriority w:val="99"/>
    <w:rsid w:val="00875488"/>
    <w:rPr>
      <w:rFonts w:ascii="Times New Roman" w:eastAsia="Times New Roman" w:hAnsi="Times New Roman" w:cs="Times New Roman"/>
      <w:sz w:val="24"/>
      <w:szCs w:val="20"/>
      <w:lang w:val="fr-FR" w:eastAsia="fr-FR"/>
    </w:rPr>
  </w:style>
  <w:style w:type="paragraph" w:styleId="NoSpacing">
    <w:name w:val="No Spacing"/>
    <w:uiPriority w:val="1"/>
    <w:qFormat/>
    <w:rsid w:val="007755E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80C6B"/>
  </w:style>
  <w:style w:type="character" w:styleId="Hyperlink">
    <w:name w:val="Hyperlink"/>
    <w:basedOn w:val="DefaultParagraphFont"/>
    <w:uiPriority w:val="99"/>
    <w:semiHidden/>
    <w:unhideWhenUsed/>
    <w:rsid w:val="003A5C9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530EC"/>
  </w:style>
  <w:style w:type="paragraph" w:styleId="Header">
    <w:name w:val="header"/>
    <w:basedOn w:val="Normal"/>
    <w:link w:val="HeaderChar"/>
    <w:uiPriority w:val="99"/>
    <w:unhideWhenUsed/>
    <w:rsid w:val="00353C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3C6B"/>
  </w:style>
  <w:style w:type="paragraph" w:styleId="Footer">
    <w:name w:val="footer"/>
    <w:basedOn w:val="Normal"/>
    <w:link w:val="FooterChar"/>
    <w:uiPriority w:val="99"/>
    <w:unhideWhenUsed/>
    <w:rsid w:val="00353C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3C6B"/>
  </w:style>
  <w:style w:type="character" w:styleId="CommentReference">
    <w:name w:val="annotation reference"/>
    <w:basedOn w:val="DefaultParagraphFont"/>
    <w:uiPriority w:val="99"/>
    <w:semiHidden/>
    <w:unhideWhenUsed/>
    <w:rsid w:val="005621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21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21E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21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1E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59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597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C428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428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C428B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C428B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4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4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0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0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9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7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4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6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2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3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0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7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2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0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0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1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9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6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5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4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7BE1267-E5CA-4C55-88D9-A472775DF9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</dc:creator>
  <cp:lastModifiedBy>Charles Wondji</cp:lastModifiedBy>
  <cp:revision>2</cp:revision>
  <cp:lastPrinted>2012-09-17T08:04:00Z</cp:lastPrinted>
  <dcterms:created xsi:type="dcterms:W3CDTF">2015-10-01T14:26:00Z</dcterms:created>
  <dcterms:modified xsi:type="dcterms:W3CDTF">2015-10-01T14:26:00Z</dcterms:modified>
</cp:coreProperties>
</file>